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bookmarkStart w:id="0" w:name="_GoBack"/>
      <w:bookmarkEnd w:id="0"/>
      <w:r>
        <w:rPr>
          <w:rFonts w:ascii="Courier New" w:hAnsi="Courier New" w:cs="Courier New"/>
        </w:rPr>
        <w:t>All R code and data required to run the analyses presented in this Parasites &amp; Vectors paper (</w:t>
      </w:r>
      <w:proofErr w:type="spellStart"/>
      <w:r>
        <w:rPr>
          <w:rFonts w:ascii="Courier New" w:hAnsi="Courier New" w:cs="Courier New"/>
        </w:rPr>
        <w:t>Kain</w:t>
      </w:r>
      <w:proofErr w:type="spellEnd"/>
      <w:r>
        <w:rPr>
          <w:rFonts w:ascii="Courier New" w:hAnsi="Courier New" w:cs="Courier New"/>
        </w:rPr>
        <w:t xml:space="preserve"> and </w:t>
      </w:r>
      <w:proofErr w:type="spellStart"/>
      <w:r>
        <w:rPr>
          <w:rFonts w:ascii="Courier New" w:hAnsi="Courier New" w:cs="Courier New"/>
        </w:rPr>
        <w:t>Bolker</w:t>
      </w:r>
      <w:proofErr w:type="spellEnd"/>
      <w:r>
        <w:rPr>
          <w:rFonts w:ascii="Courier New" w:hAnsi="Courier New" w:cs="Courier New"/>
        </w:rPr>
        <w:t xml:space="preserve">: Predicting West Nile virus transmission in North American bird communities using phylogenetic mixed effects models and </w:t>
      </w:r>
      <w:proofErr w:type="spellStart"/>
      <w:r>
        <w:rPr>
          <w:rFonts w:ascii="Courier New" w:hAnsi="Courier New" w:cs="Courier New"/>
        </w:rPr>
        <w:t>eBird</w:t>
      </w:r>
      <w:proofErr w:type="spellEnd"/>
      <w:r>
        <w:rPr>
          <w:rFonts w:ascii="Courier New" w:hAnsi="Courier New" w:cs="Courier New"/>
        </w:rPr>
        <w:t xml:space="preserve"> citizen science data) are available at: https://github.com/morgankain/WNV_Mechanistic_Model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-----------------------------------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ull details are provided in that repo. However, in brief: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he code can be run using two methods: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 xml:space="preserve">1) Clean </w:t>
      </w:r>
      <w:proofErr w:type="spellStart"/>
      <w:r>
        <w:rPr>
          <w:rFonts w:ascii="Courier New" w:hAnsi="Courier New" w:cs="Courier New"/>
        </w:rPr>
        <w:t>eBird</w:t>
      </w:r>
      <w:proofErr w:type="spellEnd"/>
      <w:r>
        <w:rPr>
          <w:rFonts w:ascii="Courier New" w:hAnsi="Courier New" w:cs="Courier New"/>
        </w:rPr>
        <w:t xml:space="preserve"> .zip file and run R code "manually" in two separate steps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A) Run sh ebird_data_clean.sh in the command prompt once all </w:t>
      </w:r>
      <w:proofErr w:type="spellStart"/>
      <w:r>
        <w:rPr>
          <w:rFonts w:ascii="Courier New" w:hAnsi="Courier New" w:cs="Courier New"/>
        </w:rPr>
        <w:t>eBird</w:t>
      </w:r>
      <w:proofErr w:type="spellEnd"/>
      <w:r>
        <w:rPr>
          <w:rFonts w:ascii="Courier New" w:hAnsi="Courier New" w:cs="Courier New"/>
        </w:rPr>
        <w:t xml:space="preserve"> .zip files have been placed in the folder titled "</w:t>
      </w:r>
      <w:proofErr w:type="spellStart"/>
      <w:r>
        <w:rPr>
          <w:rFonts w:ascii="Courier New" w:hAnsi="Courier New" w:cs="Courier New"/>
        </w:rPr>
        <w:t>ebird_zip_fresh</w:t>
      </w:r>
      <w:proofErr w:type="spellEnd"/>
      <w:r>
        <w:rPr>
          <w:rFonts w:ascii="Courier New" w:hAnsi="Courier New" w:cs="Courier New"/>
        </w:rPr>
        <w:t>". Note: Requires "Command Line Tools" on Mac.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B) Open "</w:t>
      </w:r>
      <w:proofErr w:type="spellStart"/>
      <w:r>
        <w:rPr>
          <w:rFonts w:ascii="Courier New" w:hAnsi="Courier New" w:cs="Courier New"/>
        </w:rPr>
        <w:t>top_level_script.R</w:t>
      </w:r>
      <w:proofErr w:type="spellEnd"/>
      <w:r>
        <w:rPr>
          <w:rFonts w:ascii="Courier New" w:hAnsi="Courier New" w:cs="Courier New"/>
        </w:rPr>
        <w:t>". Details for the purpose of each R script can be found in "</w:t>
      </w:r>
      <w:proofErr w:type="spellStart"/>
      <w:r>
        <w:rPr>
          <w:rFonts w:ascii="Courier New" w:hAnsi="Courier New" w:cs="Courier New"/>
        </w:rPr>
        <w:t>top_level_script.R</w:t>
      </w:r>
      <w:proofErr w:type="spellEnd"/>
      <w:r>
        <w:rPr>
          <w:rFonts w:ascii="Courier New" w:hAnsi="Courier New" w:cs="Courier New"/>
        </w:rPr>
        <w:t>"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>) Read the instructions at the top of this script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ii) Adjust parameters and options as desired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iii) Run the script as desired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 xml:space="preserve">2) Clean </w:t>
      </w:r>
      <w:proofErr w:type="spellStart"/>
      <w:r>
        <w:rPr>
          <w:rFonts w:ascii="Courier New" w:hAnsi="Courier New" w:cs="Courier New"/>
        </w:rPr>
        <w:t>eBird</w:t>
      </w:r>
      <w:proofErr w:type="spellEnd"/>
      <w:r>
        <w:rPr>
          <w:rFonts w:ascii="Courier New" w:hAnsi="Courier New" w:cs="Courier New"/>
        </w:rPr>
        <w:t xml:space="preserve"> .zip file and run R code in a single step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A) Run sh ebird_bash_run.sh 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spellStart"/>
      <w:r>
        <w:rPr>
          <w:rFonts w:ascii="Courier New" w:hAnsi="Courier New" w:cs="Courier New"/>
        </w:rPr>
        <w:t>i</w:t>
      </w:r>
      <w:proofErr w:type="spellEnd"/>
      <w:r>
        <w:rPr>
          <w:rFonts w:ascii="Courier New" w:hAnsi="Courier New" w:cs="Courier New"/>
        </w:rPr>
        <w:t>) This method will require some additional setup on the part of the user (see Step 4 in the file: "ebird_bash_run.sh")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>ii) This method can't be used if species scientific names are mismatched (see "</w:t>
      </w:r>
      <w:proofErr w:type="spellStart"/>
      <w:r>
        <w:rPr>
          <w:rFonts w:ascii="Courier New" w:hAnsi="Courier New" w:cs="Courier New"/>
        </w:rPr>
        <w:t>saved_matching</w:t>
      </w:r>
      <w:proofErr w:type="spellEnd"/>
      <w:r>
        <w:rPr>
          <w:rFonts w:ascii="Courier New" w:hAnsi="Courier New" w:cs="Courier New"/>
        </w:rPr>
        <w:t xml:space="preserve">" below) 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This pipeline contains and requires a number of folders, many of which begin empty. The folders are one of three types: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 xml:space="preserve">1) Folders that need to have data placed in them prior to running the code. 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A) </w:t>
      </w:r>
      <w:proofErr w:type="gramStart"/>
      <w:r>
        <w:rPr>
          <w:rFonts w:ascii="Courier New" w:hAnsi="Courier New" w:cs="Courier New"/>
        </w:rPr>
        <w:t>trees</w:t>
      </w:r>
      <w:proofErr w:type="gramEnd"/>
      <w:r>
        <w:rPr>
          <w:rFonts w:ascii="Courier New" w:hAnsi="Courier New" w:cs="Courier New"/>
        </w:rPr>
        <w:t xml:space="preserve"> -- Contains phylogenetic tree data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B) </w:t>
      </w:r>
      <w:proofErr w:type="spellStart"/>
      <w:proofErr w:type="gramStart"/>
      <w:r>
        <w:rPr>
          <w:rFonts w:ascii="Courier New" w:hAnsi="Courier New" w:cs="Courier New"/>
        </w:rPr>
        <w:t>ebird_zip_fresh</w:t>
      </w:r>
      <w:proofErr w:type="spellEnd"/>
      <w:proofErr w:type="gramEnd"/>
      <w:r>
        <w:rPr>
          <w:rFonts w:ascii="Courier New" w:hAnsi="Courier New" w:cs="Courier New"/>
        </w:rPr>
        <w:t xml:space="preserve"> -- Contains the .zip </w:t>
      </w:r>
      <w:proofErr w:type="spellStart"/>
      <w:r>
        <w:rPr>
          <w:rFonts w:ascii="Courier New" w:hAnsi="Courier New" w:cs="Courier New"/>
        </w:rPr>
        <w:t>ebird</w:t>
      </w:r>
      <w:proofErr w:type="spellEnd"/>
      <w:r>
        <w:rPr>
          <w:rFonts w:ascii="Courier New" w:hAnsi="Courier New" w:cs="Courier New"/>
        </w:rPr>
        <w:t xml:space="preserve"> file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C) </w:t>
      </w:r>
      <w:proofErr w:type="gramStart"/>
      <w:r>
        <w:rPr>
          <w:rFonts w:ascii="Courier New" w:hAnsi="Courier New" w:cs="Courier New"/>
        </w:rPr>
        <w:t>data</w:t>
      </w:r>
      <w:proofErr w:type="gramEnd"/>
      <w:r>
        <w:rPr>
          <w:rFonts w:ascii="Courier New" w:hAnsi="Courier New" w:cs="Courier New"/>
        </w:rPr>
        <w:t xml:space="preserve"> -- Contains all other data (bird responses, county data etc.)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2) Folders that contain model components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A) </w:t>
      </w:r>
      <w:proofErr w:type="spellStart"/>
      <w:proofErr w:type="gramStart"/>
      <w:r>
        <w:rPr>
          <w:rFonts w:ascii="Courier New" w:hAnsi="Courier New" w:cs="Courier New"/>
        </w:rPr>
        <w:t>stan</w:t>
      </w:r>
      <w:proofErr w:type="spellEnd"/>
      <w:proofErr w:type="gramEnd"/>
      <w:r>
        <w:rPr>
          <w:rFonts w:ascii="Courier New" w:hAnsi="Courier New" w:cs="Courier New"/>
        </w:rPr>
        <w:t xml:space="preserve"> -- Contains </w:t>
      </w:r>
      <w:proofErr w:type="spellStart"/>
      <w:r>
        <w:rPr>
          <w:rFonts w:ascii="Courier New" w:hAnsi="Courier New" w:cs="Courier New"/>
        </w:rPr>
        <w:t>stan</w:t>
      </w:r>
      <w:proofErr w:type="spellEnd"/>
      <w:r>
        <w:rPr>
          <w:rFonts w:ascii="Courier New" w:hAnsi="Courier New" w:cs="Courier New"/>
        </w:rPr>
        <w:t xml:space="preserve"> model definitions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3) Folders that start empty but get filled as part of the automated workflow when output is saved to disk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A) </w:t>
      </w:r>
      <w:proofErr w:type="spellStart"/>
      <w:proofErr w:type="gramStart"/>
      <w:r>
        <w:rPr>
          <w:rFonts w:ascii="Courier New" w:hAnsi="Courier New" w:cs="Courier New"/>
        </w:rPr>
        <w:t>ebird_data_for_R</w:t>
      </w:r>
      <w:proofErr w:type="spellEnd"/>
      <w:proofErr w:type="gramEnd"/>
      <w:r>
        <w:rPr>
          <w:rFonts w:ascii="Courier New" w:hAnsi="Courier New" w:cs="Courier New"/>
        </w:rPr>
        <w:t xml:space="preserve"> -- Will contain all of the </w:t>
      </w:r>
      <w:proofErr w:type="spellStart"/>
      <w:r>
        <w:rPr>
          <w:rFonts w:ascii="Courier New" w:hAnsi="Courier New" w:cs="Courier New"/>
        </w:rPr>
        <w:t>eBird</w:t>
      </w:r>
      <w:proofErr w:type="spellEnd"/>
      <w:r>
        <w:rPr>
          <w:rFonts w:ascii="Courier New" w:hAnsi="Courier New" w:cs="Courier New"/>
        </w:rPr>
        <w:t xml:space="preserve"> data once it is extracted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B) </w:t>
      </w:r>
      <w:proofErr w:type="spellStart"/>
      <w:proofErr w:type="gramStart"/>
      <w:r>
        <w:rPr>
          <w:rFonts w:ascii="Courier New" w:hAnsi="Courier New" w:cs="Courier New"/>
        </w:rPr>
        <w:t>ebird_zip_dump</w:t>
      </w:r>
      <w:proofErr w:type="spellEnd"/>
      <w:proofErr w:type="gramEnd"/>
      <w:r>
        <w:rPr>
          <w:rFonts w:ascii="Courier New" w:hAnsi="Courier New" w:cs="Courier New"/>
        </w:rPr>
        <w:t xml:space="preserve"> -- Will contain .zip files after they get extracted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C) </w:t>
      </w:r>
      <w:proofErr w:type="spellStart"/>
      <w:proofErr w:type="gramStart"/>
      <w:r>
        <w:rPr>
          <w:rFonts w:ascii="Courier New" w:hAnsi="Courier New" w:cs="Courier New"/>
        </w:rPr>
        <w:t>ebird_pieces</w:t>
      </w:r>
      <w:proofErr w:type="spellEnd"/>
      <w:proofErr w:type="gramEnd"/>
      <w:r>
        <w:rPr>
          <w:rFonts w:ascii="Courier New" w:hAnsi="Courier New" w:cs="Courier New"/>
        </w:rPr>
        <w:t xml:space="preserve"> -- One of two intermediate folders to momentarily house extracted </w:t>
      </w:r>
      <w:proofErr w:type="spellStart"/>
      <w:r>
        <w:rPr>
          <w:rFonts w:ascii="Courier New" w:hAnsi="Courier New" w:cs="Courier New"/>
        </w:rPr>
        <w:t>eBird</w:t>
      </w:r>
      <w:proofErr w:type="spellEnd"/>
      <w:r>
        <w:rPr>
          <w:rFonts w:ascii="Courier New" w:hAnsi="Courier New" w:cs="Courier New"/>
        </w:rPr>
        <w:t xml:space="preserve"> pieces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D) </w:t>
      </w:r>
      <w:proofErr w:type="spellStart"/>
      <w:proofErr w:type="gramStart"/>
      <w:r>
        <w:rPr>
          <w:rFonts w:ascii="Courier New" w:hAnsi="Courier New" w:cs="Courier New"/>
        </w:rPr>
        <w:t>ebird_unzip</w:t>
      </w:r>
      <w:proofErr w:type="spellEnd"/>
      <w:proofErr w:type="gramEnd"/>
      <w:r>
        <w:rPr>
          <w:rFonts w:ascii="Courier New" w:hAnsi="Courier New" w:cs="Courier New"/>
        </w:rPr>
        <w:t xml:space="preserve"> -- Two of two intermediate folders to momentarily house extracted </w:t>
      </w:r>
      <w:proofErr w:type="spellStart"/>
      <w:r>
        <w:rPr>
          <w:rFonts w:ascii="Courier New" w:hAnsi="Courier New" w:cs="Courier New"/>
        </w:rPr>
        <w:t>eBird</w:t>
      </w:r>
      <w:proofErr w:type="spellEnd"/>
      <w:r>
        <w:rPr>
          <w:rFonts w:ascii="Courier New" w:hAnsi="Courier New" w:cs="Courier New"/>
        </w:rPr>
        <w:t xml:space="preserve"> pieces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E) </w:t>
      </w:r>
      <w:proofErr w:type="spellStart"/>
      <w:proofErr w:type="gramStart"/>
      <w:r>
        <w:rPr>
          <w:rFonts w:ascii="Courier New" w:hAnsi="Courier New" w:cs="Courier New"/>
        </w:rPr>
        <w:t>saved_fits</w:t>
      </w:r>
      <w:proofErr w:type="spellEnd"/>
      <w:proofErr w:type="gramEnd"/>
      <w:r>
        <w:rPr>
          <w:rFonts w:ascii="Courier New" w:hAnsi="Courier New" w:cs="Courier New"/>
        </w:rPr>
        <w:t xml:space="preserve"> -- Houses intermediate fitted model results to expedite code in future runs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F) </w:t>
      </w:r>
      <w:proofErr w:type="spellStart"/>
      <w:proofErr w:type="gramStart"/>
      <w:r>
        <w:rPr>
          <w:rFonts w:ascii="Courier New" w:hAnsi="Courier New" w:cs="Courier New"/>
        </w:rPr>
        <w:t>saved_matching</w:t>
      </w:r>
      <w:proofErr w:type="spellEnd"/>
      <w:proofErr w:type="gramEnd"/>
      <w:r>
        <w:rPr>
          <w:rFonts w:ascii="Courier New" w:hAnsi="Courier New" w:cs="Courier New"/>
        </w:rPr>
        <w:t xml:space="preserve"> -- Houses matched scientific names (between </w:t>
      </w:r>
      <w:proofErr w:type="spellStart"/>
      <w:r>
        <w:rPr>
          <w:rFonts w:ascii="Courier New" w:hAnsi="Courier New" w:cs="Courier New"/>
        </w:rPr>
        <w:t>eBird</w:t>
      </w:r>
      <w:proofErr w:type="spellEnd"/>
      <w:r>
        <w:rPr>
          <w:rFonts w:ascii="Courier New" w:hAnsi="Courier New" w:cs="Courier New"/>
        </w:rPr>
        <w:t xml:space="preserve"> and the bird phylogeny) and bird body sizes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ab/>
      </w:r>
      <w:r>
        <w:rPr>
          <w:rFonts w:ascii="Courier New" w:hAnsi="Courier New" w:cs="Courier New"/>
        </w:rPr>
        <w:tab/>
        <w:t xml:space="preserve">G) </w:t>
      </w:r>
      <w:proofErr w:type="spellStart"/>
      <w:proofErr w:type="gramStart"/>
      <w:r>
        <w:rPr>
          <w:rFonts w:ascii="Courier New" w:hAnsi="Courier New" w:cs="Courier New"/>
        </w:rPr>
        <w:t>saved_output</w:t>
      </w:r>
      <w:proofErr w:type="spellEnd"/>
      <w:proofErr w:type="gramEnd"/>
      <w:r>
        <w:rPr>
          <w:rFonts w:ascii="Courier New" w:hAnsi="Courier New" w:cs="Courier New"/>
        </w:rPr>
        <w:t xml:space="preserve"> -- Houses all other fits including final "product"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gain, Details for the purpose of each R script can be found in "</w:t>
      </w:r>
      <w:proofErr w:type="spellStart"/>
      <w:r>
        <w:rPr>
          <w:rFonts w:ascii="Courier New" w:hAnsi="Courier New" w:cs="Courier New"/>
        </w:rPr>
        <w:t>top_level_script.R</w:t>
      </w:r>
      <w:proofErr w:type="spellEnd"/>
      <w:r>
        <w:rPr>
          <w:rFonts w:ascii="Courier New" w:hAnsi="Courier New" w:cs="Courier New"/>
        </w:rPr>
        <w:t>"</w:t>
      </w:r>
    </w:p>
    <w:p w:rsidR="00411C6B" w:rsidRDefault="00411C6B" w:rsidP="00411C6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827BF" w:rsidRDefault="003827BF"/>
    <w:sectPr w:rsidR="003827BF" w:rsidSect="00E4241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C6B"/>
    <w:rsid w:val="000100F5"/>
    <w:rsid w:val="00015932"/>
    <w:rsid w:val="000239FF"/>
    <w:rsid w:val="00043434"/>
    <w:rsid w:val="0008648F"/>
    <w:rsid w:val="00086D22"/>
    <w:rsid w:val="00094245"/>
    <w:rsid w:val="000E5BB9"/>
    <w:rsid w:val="000E6975"/>
    <w:rsid w:val="0010142D"/>
    <w:rsid w:val="00105A1A"/>
    <w:rsid w:val="00117267"/>
    <w:rsid w:val="00121286"/>
    <w:rsid w:val="00135025"/>
    <w:rsid w:val="00144882"/>
    <w:rsid w:val="001534D5"/>
    <w:rsid w:val="00156B3D"/>
    <w:rsid w:val="00166B88"/>
    <w:rsid w:val="0017485E"/>
    <w:rsid w:val="001836DB"/>
    <w:rsid w:val="001A1C48"/>
    <w:rsid w:val="001F71CE"/>
    <w:rsid w:val="00233E38"/>
    <w:rsid w:val="002B3316"/>
    <w:rsid w:val="002C0CC6"/>
    <w:rsid w:val="002D2044"/>
    <w:rsid w:val="002E0E88"/>
    <w:rsid w:val="00304698"/>
    <w:rsid w:val="003078D9"/>
    <w:rsid w:val="00332971"/>
    <w:rsid w:val="00337E24"/>
    <w:rsid w:val="00352F45"/>
    <w:rsid w:val="00354EC1"/>
    <w:rsid w:val="003573FC"/>
    <w:rsid w:val="0036293B"/>
    <w:rsid w:val="0036479C"/>
    <w:rsid w:val="00375D63"/>
    <w:rsid w:val="003827BF"/>
    <w:rsid w:val="00384164"/>
    <w:rsid w:val="00397B3C"/>
    <w:rsid w:val="003A7FDD"/>
    <w:rsid w:val="003D0692"/>
    <w:rsid w:val="003E6B0C"/>
    <w:rsid w:val="003F3486"/>
    <w:rsid w:val="003F7943"/>
    <w:rsid w:val="00407368"/>
    <w:rsid w:val="00411C6B"/>
    <w:rsid w:val="0043748E"/>
    <w:rsid w:val="00442901"/>
    <w:rsid w:val="004760C5"/>
    <w:rsid w:val="004833CF"/>
    <w:rsid w:val="004846E4"/>
    <w:rsid w:val="0048656F"/>
    <w:rsid w:val="00492DA6"/>
    <w:rsid w:val="00496D2B"/>
    <w:rsid w:val="004B081A"/>
    <w:rsid w:val="004C01E8"/>
    <w:rsid w:val="004D7B4A"/>
    <w:rsid w:val="004E6376"/>
    <w:rsid w:val="00503326"/>
    <w:rsid w:val="00503CB8"/>
    <w:rsid w:val="005256CE"/>
    <w:rsid w:val="00557DD6"/>
    <w:rsid w:val="00570889"/>
    <w:rsid w:val="00585C3F"/>
    <w:rsid w:val="005917B1"/>
    <w:rsid w:val="005B2FC0"/>
    <w:rsid w:val="005C57D0"/>
    <w:rsid w:val="005C6655"/>
    <w:rsid w:val="005E73B2"/>
    <w:rsid w:val="00603ED3"/>
    <w:rsid w:val="006146B2"/>
    <w:rsid w:val="00625259"/>
    <w:rsid w:val="00643EE2"/>
    <w:rsid w:val="00666269"/>
    <w:rsid w:val="0068643F"/>
    <w:rsid w:val="00687003"/>
    <w:rsid w:val="0069284F"/>
    <w:rsid w:val="006C37D3"/>
    <w:rsid w:val="006D43E5"/>
    <w:rsid w:val="00737FF8"/>
    <w:rsid w:val="00742FA4"/>
    <w:rsid w:val="0075356C"/>
    <w:rsid w:val="00756279"/>
    <w:rsid w:val="007774A1"/>
    <w:rsid w:val="007C40F3"/>
    <w:rsid w:val="007F4B03"/>
    <w:rsid w:val="008035FB"/>
    <w:rsid w:val="008123D1"/>
    <w:rsid w:val="00825532"/>
    <w:rsid w:val="00854D2F"/>
    <w:rsid w:val="008557BC"/>
    <w:rsid w:val="00876449"/>
    <w:rsid w:val="008817C0"/>
    <w:rsid w:val="00884F59"/>
    <w:rsid w:val="008A4C93"/>
    <w:rsid w:val="008C0FB9"/>
    <w:rsid w:val="008E2840"/>
    <w:rsid w:val="00914089"/>
    <w:rsid w:val="00931288"/>
    <w:rsid w:val="00942580"/>
    <w:rsid w:val="00943A7A"/>
    <w:rsid w:val="00951012"/>
    <w:rsid w:val="00952F8B"/>
    <w:rsid w:val="00985F99"/>
    <w:rsid w:val="009B089E"/>
    <w:rsid w:val="009D1975"/>
    <w:rsid w:val="00A0129F"/>
    <w:rsid w:val="00A125E2"/>
    <w:rsid w:val="00A4538A"/>
    <w:rsid w:val="00A64403"/>
    <w:rsid w:val="00A660BA"/>
    <w:rsid w:val="00A97526"/>
    <w:rsid w:val="00AA3FB6"/>
    <w:rsid w:val="00AB414A"/>
    <w:rsid w:val="00B1164C"/>
    <w:rsid w:val="00B467AC"/>
    <w:rsid w:val="00B60903"/>
    <w:rsid w:val="00B7093D"/>
    <w:rsid w:val="00B719DF"/>
    <w:rsid w:val="00BA5E2F"/>
    <w:rsid w:val="00BC188E"/>
    <w:rsid w:val="00BD2F13"/>
    <w:rsid w:val="00BE0822"/>
    <w:rsid w:val="00BE4AED"/>
    <w:rsid w:val="00BF3819"/>
    <w:rsid w:val="00BF3981"/>
    <w:rsid w:val="00C11E61"/>
    <w:rsid w:val="00C15E4A"/>
    <w:rsid w:val="00C3673A"/>
    <w:rsid w:val="00C4129C"/>
    <w:rsid w:val="00C43956"/>
    <w:rsid w:val="00C470BA"/>
    <w:rsid w:val="00C559EB"/>
    <w:rsid w:val="00C628CD"/>
    <w:rsid w:val="00C95E90"/>
    <w:rsid w:val="00CD4EFD"/>
    <w:rsid w:val="00CE6E82"/>
    <w:rsid w:val="00CE7691"/>
    <w:rsid w:val="00D10CFF"/>
    <w:rsid w:val="00D16D19"/>
    <w:rsid w:val="00D2026C"/>
    <w:rsid w:val="00D40018"/>
    <w:rsid w:val="00D446FE"/>
    <w:rsid w:val="00D469F5"/>
    <w:rsid w:val="00D61B87"/>
    <w:rsid w:val="00DA31F7"/>
    <w:rsid w:val="00DB2754"/>
    <w:rsid w:val="00DB56DB"/>
    <w:rsid w:val="00DD1DA8"/>
    <w:rsid w:val="00DE364C"/>
    <w:rsid w:val="00E148D1"/>
    <w:rsid w:val="00E406CE"/>
    <w:rsid w:val="00E4172C"/>
    <w:rsid w:val="00E44119"/>
    <w:rsid w:val="00E44AA0"/>
    <w:rsid w:val="00E64721"/>
    <w:rsid w:val="00E82E91"/>
    <w:rsid w:val="00F00311"/>
    <w:rsid w:val="00F01EAB"/>
    <w:rsid w:val="00F069F6"/>
    <w:rsid w:val="00F956E0"/>
    <w:rsid w:val="00FB17D3"/>
    <w:rsid w:val="00FB2B5F"/>
    <w:rsid w:val="00FB448D"/>
    <w:rsid w:val="00FC4552"/>
    <w:rsid w:val="00FE37A6"/>
    <w:rsid w:val="00FF5766"/>
    <w:rsid w:val="00FF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2016E4-40F3-4169-99E6-F8107FEE8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5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ganthi K.</dc:creator>
  <cp:keywords/>
  <dc:description/>
  <cp:lastModifiedBy>Lakshmiganthi K.</cp:lastModifiedBy>
  <cp:revision>1</cp:revision>
  <dcterms:created xsi:type="dcterms:W3CDTF">2019-08-06T09:54:00Z</dcterms:created>
  <dcterms:modified xsi:type="dcterms:W3CDTF">2019-08-06T10:01:00Z</dcterms:modified>
</cp:coreProperties>
</file>